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7E423" w14:textId="2019DF12" w:rsidR="004F4910" w:rsidRPr="00D05B89" w:rsidRDefault="004F4910" w:rsidP="004F4910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D05B89">
        <w:rPr>
          <w:rFonts w:asciiTheme="minorHAnsi" w:hAnsiTheme="minorHAnsi" w:cstheme="minorHAnsi"/>
          <w:sz w:val="22"/>
          <w:szCs w:val="22"/>
          <w:lang w:val="en-GB"/>
        </w:rPr>
        <w:t xml:space="preserve">Additional file </w:t>
      </w:r>
      <w:r w:rsidR="008327F7">
        <w:rPr>
          <w:rFonts w:asciiTheme="minorHAnsi" w:hAnsiTheme="minorHAnsi" w:cstheme="minorHAnsi"/>
          <w:sz w:val="22"/>
          <w:szCs w:val="22"/>
          <w:lang w:val="en-GB"/>
        </w:rPr>
        <w:t>7</w:t>
      </w:r>
      <w:r w:rsidRPr="006B4129">
        <w:rPr>
          <w:rFonts w:asciiTheme="minorHAnsi" w:hAnsiTheme="minorHAnsi" w:cstheme="minorHAnsi"/>
          <w:sz w:val="22"/>
          <w:szCs w:val="22"/>
          <w:lang w:val="en-GB"/>
        </w:rPr>
        <w:t>: Adapted PROSPERO protocol</w:t>
      </w:r>
      <w:r w:rsidRPr="00D05B8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13F81565" w14:textId="77777777" w:rsidR="004F4910" w:rsidRPr="00D05B89" w:rsidRDefault="004F4910" w:rsidP="004F4910">
      <w:pPr>
        <w:spacing w:line="480" w:lineRule="auto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F4910" w:rsidRPr="00D05B89" w14:paraId="731410BA" w14:textId="77777777" w:rsidTr="00781812">
        <w:trPr>
          <w:tblHeader/>
        </w:trPr>
        <w:tc>
          <w:tcPr>
            <w:tcW w:w="3020" w:type="dxa"/>
            <w:shd w:val="clear" w:color="auto" w:fill="F2F2F2" w:themeFill="background1" w:themeFillShade="F2"/>
          </w:tcPr>
          <w:p w14:paraId="2F596EC7" w14:textId="77777777" w:rsidR="004F4910" w:rsidRPr="006B4129" w:rsidRDefault="004F4910" w:rsidP="008528B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B412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ROSPERO Item</w:t>
            </w:r>
          </w:p>
        </w:tc>
        <w:tc>
          <w:tcPr>
            <w:tcW w:w="3021" w:type="dxa"/>
            <w:shd w:val="clear" w:color="auto" w:fill="F2F2F2" w:themeFill="background1" w:themeFillShade="F2"/>
          </w:tcPr>
          <w:p w14:paraId="14FB8CC8" w14:textId="77777777" w:rsidR="004F4910" w:rsidRPr="006B4129" w:rsidRDefault="004F4910" w:rsidP="008528B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B412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Amendment</w:t>
            </w:r>
          </w:p>
        </w:tc>
        <w:tc>
          <w:tcPr>
            <w:tcW w:w="3021" w:type="dxa"/>
            <w:shd w:val="clear" w:color="auto" w:fill="F2F2F2" w:themeFill="background1" w:themeFillShade="F2"/>
          </w:tcPr>
          <w:p w14:paraId="115488E2" w14:textId="77777777" w:rsidR="004F4910" w:rsidRPr="006B4129" w:rsidRDefault="004F4910" w:rsidP="008528B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B412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Reasons</w:t>
            </w:r>
          </w:p>
        </w:tc>
      </w:tr>
      <w:tr w:rsidR="004F4910" w:rsidRPr="00E93F8F" w14:paraId="67F7FB6F" w14:textId="77777777" w:rsidTr="008528B6">
        <w:tc>
          <w:tcPr>
            <w:tcW w:w="3020" w:type="dxa"/>
          </w:tcPr>
          <w:p w14:paraId="63D2AC79" w14:textId="7CC84651" w:rsidR="004F4910" w:rsidRPr="006B4129" w:rsidRDefault="004F4910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view title and basic details</w:t>
            </w:r>
          </w:p>
        </w:tc>
        <w:tc>
          <w:tcPr>
            <w:tcW w:w="3021" w:type="dxa"/>
          </w:tcPr>
          <w:p w14:paraId="0E2AFF55" w14:textId="77777777" w:rsidR="004F4910" w:rsidRPr="00A94095" w:rsidRDefault="004F4910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he aim of the review has been revised to: 'This review aims to assess the current evidence on the </w:t>
            </w:r>
            <w:r w:rsidR="0011167D"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ffects</w:t>
            </w: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of public policies on equity in PA’.</w:t>
            </w:r>
          </w:p>
          <w:p w14:paraId="1A51498D" w14:textId="77777777" w:rsidR="005E1D6E" w:rsidRPr="00A94095" w:rsidRDefault="005E1D6E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42F965E" w14:textId="327DB707" w:rsidR="005E1D6E" w:rsidRPr="00A94095" w:rsidRDefault="005E1D6E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Review type updated from rapid review to systematic review   </w:t>
            </w:r>
          </w:p>
        </w:tc>
        <w:tc>
          <w:tcPr>
            <w:tcW w:w="3021" w:type="dxa"/>
          </w:tcPr>
          <w:p w14:paraId="40B2B2E3" w14:textId="77777777" w:rsidR="004F4910" w:rsidRPr="00A94095" w:rsidRDefault="004F4910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o gain a comprehensive understanding of how policies impact inequities in PA, </w:t>
            </w:r>
            <w:r w:rsidR="00F74427"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</w:t>
            </w:r>
            <w:r w:rsidR="00F74427" w:rsidRPr="00A9409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 included not only </w:t>
            </w:r>
            <w:r w:rsidR="00DD493B" w:rsidRPr="00A9409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ose</w:t>
            </w:r>
            <w:r w:rsidR="00F74427" w:rsidRPr="00A9409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hat promote equity or have a positive impact, but also those that increase inequities, have no effect, or show mixed results</w:t>
            </w: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</w:p>
          <w:p w14:paraId="63DD631D" w14:textId="77777777" w:rsidR="005E1D6E" w:rsidRPr="00A94095" w:rsidRDefault="005E1D6E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0A86A04" w14:textId="4F8025F2" w:rsidR="005E1D6E" w:rsidRPr="00A94095" w:rsidRDefault="00CA7F80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9409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 made amendments to update the review to a systematic review, which included the addition of a Risk of Bias assessment.</w:t>
            </w:r>
          </w:p>
        </w:tc>
      </w:tr>
      <w:tr w:rsidR="004F4910" w:rsidRPr="00E93F8F" w14:paraId="3BD9BA30" w14:textId="77777777" w:rsidTr="008528B6">
        <w:trPr>
          <w:trHeight w:val="300"/>
        </w:trPr>
        <w:tc>
          <w:tcPr>
            <w:tcW w:w="3020" w:type="dxa"/>
          </w:tcPr>
          <w:p w14:paraId="2F75C551" w14:textId="77777777" w:rsidR="004F4910" w:rsidRPr="006B4129" w:rsidRDefault="004F4910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ligibility</w:t>
            </w:r>
            <w:r w:rsidRPr="006B412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criteria: </w:t>
            </w: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</w:t>
            </w:r>
            <w:r w:rsidRPr="006B412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ntext</w:t>
            </w:r>
          </w:p>
        </w:tc>
        <w:tc>
          <w:tcPr>
            <w:tcW w:w="3021" w:type="dxa"/>
          </w:tcPr>
          <w:p w14:paraId="541F6ECB" w14:textId="77777777" w:rsidR="004F4910" w:rsidRPr="00A94095" w:rsidRDefault="004F4910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he inclusion criteria were refined to focus specifically on studies examining </w:t>
            </w:r>
            <w:r w:rsidRPr="00A9409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socioeconomic </w:t>
            </w: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nequities. Eligible studies had to include either a socioeconomically disadvantaged subgroup or an </w:t>
            </w: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entire disadvantaged population, defined by factors such as income, education, occupation, or area-level disadvantage.</w:t>
            </w:r>
          </w:p>
        </w:tc>
        <w:tc>
          <w:tcPr>
            <w:tcW w:w="3021" w:type="dxa"/>
          </w:tcPr>
          <w:p w14:paraId="54EA4EB1" w14:textId="1BCF2589" w:rsidR="004F4910" w:rsidRPr="00A94095" w:rsidRDefault="004F4910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 xml:space="preserve">To ensure a focused and meaningful analysis, we refined our scope and, in line with other reviews on equity effects, chose to concentrate on </w:t>
            </w:r>
            <w:r w:rsidRPr="00A9409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ocioeconomic</w:t>
            </w: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inequities </w:t>
            </w: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bHN0YWQ8L0F1dGhvcj48WWVhcj4yMDE2PC9ZZWFyPjxS
ZWNOdW0+MTY8L1JlY051bT48RGlzcGxheVRleHQ+WzEtM108L0Rpc3BsYXlUZXh0PjxyZWNvcmQ+
PHJlYy1udW1iZXI+MTY8L3JlYy1udW1iZXI+PGZvcmVpZ24ta2V5cz48a2V5IGFwcD0iRU4iIGRi
LWlkPSJhdHo5c3h2YW4wcnoyMmV2YTJvdjVyMm90cDBkdmZ3dGRzdzkiIHRpbWVzdGFtcD0iMTcy
Njc1NzU4MSI+MTY8L2tleT48L2ZvcmVpZ24ta2V5cz48cmVmLXR5cGUgbmFtZT0iSm91cm5hbCBB
cnRpY2xlIj4xNzwvcmVmLXR5cGU+PGNvbnRyaWJ1dG9ycz48YXV0aG9ycz48YXV0aG9yPk9sc3Rh
ZCwgRC4gTC48L2F1dGhvcj48YXV0aG9yPlRleWNoZW5uZSwgTS48L2F1dGhvcj48YXV0aG9yPk1p
bmFrZXIsIEwuIE0uPC9hdXRob3I+PGF1dGhvcj5UYWJlciwgRC4gUi48L2F1dGhvcj48YXV0aG9y
PlJhaW5lLCBLLiBELjwvYXV0aG9yPjxhdXRob3I+TnlraWZvcnVrLCBDLiBJLjwvYXV0aG9yPjxh
dXRob3I+QmFsbCwgSy48L2F1dGhvcj48L2F1dGhvcnM+PC9jb250cmlidXRvcnM+PHRpdGxlcz48
dGl0bGU+Q2FuIHBvbGljeSBhbWVsaW9yYXRlIHNvY2lvZWNvbm9taWMgaW5lcXVpdGllcyBpbiBv
YmVzaXR5IGFuZCBvYmVzaXR5LXJlbGF0ZWQgYmVoYXZpb3Vycz8gQSBzeXN0ZW1hdGljIHJldmll
dyBvZiB0aGUgaW1wYWN0IG9mIHVuaXZlcnNhbCBwb2xpY2llcyBvbiBhZHVsdHMgYW5kIGNoaWxk
cmVuPC90aXRsZT48c2Vjb25kYXJ5LXRpdGxlPk9iZXMgUmV2PC9zZWNvbmRhcnktdGl0bGU+PC90
aXRsZXM+PHBhZ2VzPjExOTgtMTIxNzwvcGFnZXM+PHZvbHVtZT4xNzwvdm9sdW1lPjxudW1iZXI+
MTI8L251bWJlcj48ZGF0ZXM+PHllYXI+MjAxNjwveWVhcj48L2RhdGVzPjxhY2Nlc3Npb24tbnVt
PjI3NDg0NDY4PC9hY2Nlc3Npb24tbnVtPjx1cmxzPjwvdXJscz48ZWxlY3Ryb25pYy1yZXNvdXJj
ZS1udW0+MTAuMTExMS9vYnIuMTI0NTc8L2VsZWN0cm9uaWMtcmVzb3VyY2UtbnVtPjwvcmVjb3Jk
PjwvQ2l0ZT48Q2l0ZT48QXV0aG9yPlNhc3NpPC9BdXRob3I+PFllYXI+MjAxODwvWWVhcj48UmVj
TnVtPjI0NDwvUmVjTnVtPjxyZWNvcmQ+PHJlYy1udW1iZXI+MjQ0PC9yZWMtbnVtYmVyPjxmb3Jl
aWduLWtleXM+PGtleSBhcHA9IkVOIiBkYi1pZD0iYXR6OXN4dmFuMHJ6MjJldmEyb3Y1cjJvdHAw
ZHZmd3Rkc3c5IiB0aW1lc3RhbXA9IjE3NDM0MjY3NTgiPjI0NDwva2V5PjwvZm9yZWlnbi1rZXlz
PjxyZWYtdHlwZSBuYW1lPSJKb3VybmFsIEFydGljbGUiPjE3PC9yZWYtdHlwZT48Y29udHJpYnV0
b3JzPjxhdXRob3JzPjxhdXRob3I+U2Fzc2ksIEZyYW5jbzwvYXV0aG9yPjxhdXRob3I+QmVsbG9u
aSwgQW5uYWxpc2E8L2F1dGhvcj48YXV0aG9yPk1pcmVsbWFuLCBBbmRyZXcgSi48L2F1dGhvcj48
YXV0aG9yPlN1aHJja2UsIE1hcmM8L2F1dGhvcj48YXV0aG9yPlRob21hcywgQWxhc3RhaXI8L2F1
dGhvcj48YXV0aG9yPlNhbHRpLCBOaXNyZWVuPC9hdXRob3I+PGF1dGhvcj5WZWxsYWtrYWwsIFN1
a3VtYXI8L2F1dGhvcj48YXV0aG9yPlZpc2FydXRodm9uZywgQ2hvbmxhdGhhbjwvYXV0aG9yPjxh
dXRob3I+UG9wa2luLCBCYXJyeSBNLjwvYXV0aG9yPjxhdXRob3I+TnVnZW50LCBSYWNoZWw8L2F1
dGhvcj48L2F1dGhvcnM+PC9jb250cmlidXRvcnM+PHRpdGxlcz48dGl0bGU+RXF1aXR5IGltcGFj
dHMgb2YgcHJpY2UgcG9saWNpZXMgdG8gcHJvbW90ZSBoZWFsdGh5IGJlaGF2aW91cnM8L3RpdGxl
PjxzZWNvbmRhcnktdGl0bGU+VGhlIExhbmNldDwvc2Vjb25kYXJ5LXRpdGxlPjwvdGl0bGVzPjxw
ZXJpb2RpY2FsPjxmdWxsLXRpdGxlPlRoZSBMYW5jZXQ8L2Z1bGwtdGl0bGU+PC9wZXJpb2RpY2Fs
PjxwYWdlcz4yMDU5LTIwNzA8L3BhZ2VzPjx2b2x1bWU+MzkxPC92b2x1bWU+PG51bWJlcj4xMDEz
NDwvbnVtYmVyPjxkYXRlcz48eWVhcj4yMDE4PC95ZWFyPjwvZGF0ZXM+PHB1Ymxpc2hlcj5FbHNl
dmllcjwvcHVibGlzaGVyPjxpc2JuPjAxNDAtNjczNjwvaXNibj48dXJscz48cmVsYXRlZC11cmxz
Pjx1cmw+aHR0cHM6Ly9kb2kub3JnLzEwLjEwMTYvUzAxNDAtNjczNigxOCkzMDUzMS0yPC91cmw+
PC9yZWxhdGVkLXVybHM+PC91cmxzPjxlbGVjdHJvbmljLXJlc291cmNlLW51bT4xMC4xMDE2L1Mw
MTQwLTY3MzYoMTgpMzA1MzEtMjwvZWxlY3Ryb25pYy1yZXNvdXJjZS1udW0+PGFjY2Vzcy1kYXRl
PjIwMjUvMDMvMzE8L2FjY2Vzcy1kYXRlPjwvcmVjb3JkPjwvQ2l0ZT48Q2l0ZT48QXV0aG9yPkJy
b3duPC9BdXRob3I+PFllYXI+MjAxNDwvWWVhcj48UmVjTnVtPjI2MzwvUmVjTnVtPjxyZWNvcmQ+
PHJlYy1udW1iZXI+MjYzPC9yZWMtbnVtYmVyPjxmb3JlaWduLWtleXM+PGtleSBhcHA9IkVOIiBk
Yi1pZD0iYXR6OXN4dmFuMHJ6MjJldmEyb3Y1cjJvdHAwZHZmd3Rkc3c5IiB0aW1lc3RhbXA9IjE3
NDU0MTEyNDIiPjI2Mzwva2V5PjwvZm9yZWlnbi1rZXlzPjxyZWYtdHlwZSBuYW1lPSJKb3VybmFs
IEFydGljbGUiPjE3PC9yZWYtdHlwZT48Y29udHJpYnV0b3JzPjxhdXRob3JzPjxhdXRob3I+QnJv
d24sIFQuPC9hdXRob3I+PGF1dGhvcj5QbGF0dCwgUy48L2F1dGhvcj48YXV0aG9yPkFtb3MsIEEu
PC9hdXRob3I+PC9hdXRob3JzPjwvY29udHJpYnV0b3JzPjxhdXRoLWFkZHJlc3M+VUsgQ2VudHJl
IGZvciBUb2JhY2NvIENvbnRyb2wgU3R1ZGllcywgQ2VudHJlIGZvciBQb3B1bGF0aW9uIEhlYWx0
aCBTY2llbmNlcywgVW5pdmVyc2l0eSBvZiBFZGluYnVyZ2gsIEVkaW5idXJnaCBFSDggOUFHLCBV
Sy4mI3hEO0NlbnRyZSBmb3IgUG9wdWxhdGlvbiBIZWFsdGggU2NpZW5jZXMsIFVuaXZlcnNpdHkg
b2YgRWRpbmJ1cmdoLCBFZGluYnVyZ2ggRUg4IDlBRywgVUsuJiN4RDtVSyBDZW50cmUgZm9yIFRv
YmFjY28gQ29udHJvbCBTdHVkaWVzLCBDZW50cmUgZm9yIFBvcHVsYXRpb24gSGVhbHRoIFNjaWVu
Y2VzLCBVbml2ZXJzaXR5IG9mIEVkaW5idXJnaCwgRWRpbmJ1cmdoIEVIOCA5QUcsIFVLLiBFbGVj
dHJvbmljIGFkZHJlc3M6IEFtYW5kYS5hbW9zQGVkLmFjLnVrLjwvYXV0aC1hZGRyZXNzPjx0aXRs
ZXM+PHRpdGxlPkVxdWl0eSBpbXBhY3Qgb2YgcG9wdWxhdGlvbi1sZXZlbCBpbnRlcnZlbnRpb25z
IGFuZCBwb2xpY2llcyB0byByZWR1Y2Ugc21va2luZyBpbiBhZHVsdHM6IGEgc3lzdGVtYXRpYyBy
ZXZpZXc8L3RpdGxlPjxzZWNvbmRhcnktdGl0bGU+RHJ1ZyBBbGNvaG9sIERlcGVuZDwvc2Vjb25k
YXJ5LXRpdGxlPjwvdGl0bGVzPjxwZXJpb2RpY2FsPjxmdWxsLXRpdGxlPkRydWcgQWxjb2hvbCBE
ZXBlbmQ8L2Z1bGwtdGl0bGU+PC9wZXJpb2RpY2FsPjxwYWdlcz43LTE2PC9wYWdlcz48dm9sdW1l
PjEzODwvdm9sdW1lPjxlZGl0aW9uPjIwMTQwMzEzPC9lZGl0aW9uPjxrZXl3b3Jkcz48a2V5d29y
ZD5BZHZlcnRpc2luZzwva2V5d29yZD48a2V5d29yZD5Db21tZXJjZTwva2V5d29yZD48a2V5d29y
ZD5IZWFsdGggRWR1Y2F0aW9uPC9rZXl3b3JkPjxrZXl3b3JkPkhlYWx0aCBQb2xpY3k8L2tleXdv
cmQ+PGtleXdvcmQ+SHVtYW5zPC9rZXl3b3JkPjxrZXl3b3JkPlNtb2tlLUZyZWUgUG9saWN5PC9r
ZXl3b3JkPjxrZXl3b3JkPlNtb2tpbmcgQ2Vzc2F0aW9uLyplY29ub21pY3MvKm1ldGhvZHMvcHN5
Y2hvbG9neTwva2V5d29yZD48a2V5d29yZD4qU29jaW9lY29ub21pYyBGYWN0b3JzPC9rZXl3b3Jk
PjxrZXl3b3JkPkNlc3NhdGlvbjwva2V5d29yZD48a2V5d29yZD5EaXNwYXJpdGllczwva2V5d29y
ZD48a2V5d29yZD5JbmVxdWFsaXRpZXM8L2tleXdvcmQ+PGtleXdvcmQ+UG9saWN5PC9rZXl3b3Jk
PjxrZXl3b3JkPlJldmlldzwva2V5d29yZD48a2V5d29yZD5TbW9raW5nPC9rZXl3b3JkPjwva2V5
d29yZHM+PGRhdGVzPjx5ZWFyPjIwMTQ8L3llYXI+PHB1Yi1kYXRlcz48ZGF0ZT5NYXkgMTwvZGF0
ZT48L3B1Yi1kYXRlcz48L2RhdGVzPjxpc2JuPjAzNzYtODcxNjwvaXNibj48YWNjZXNzaW9uLW51
bT4yNDY3NDcwNzwvYWNjZXNzaW9uLW51bT48dXJscz48L3VybHM+PGVsZWN0cm9uaWMtcmVzb3Vy
Y2UtbnVtPjEwLjEwMTYvai5kcnVnYWxjZGVwLjIwMTQuMDMuMDAxPC9lbGVjdHJvbmljLXJlc291
cmNlLW51bT48cmVtb3RlLWRhdGFiYXNlLXByb3ZpZGVyPk5MTTwvcmVtb3RlLWRhdGFiYXNlLXBy
b3ZpZGVyPjxsYW5ndWFnZT5lbmc8L2xhbmd1YWdlPjwvcmVjb3JkPjwvQ2l0ZT48L0VuZE5vdGU+
</w:fldData>
              </w:fldChar>
            </w:r>
            <w:r w:rsidR="00B24C74"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ADDIN EN.CITE </w:instrText>
            </w:r>
            <w:r w:rsidR="00B24C74"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begin">
                <w:fldData xml:space="preserve">PEVuZE5vdGU+PENpdGU+PEF1dGhvcj5PbHN0YWQ8L0F1dGhvcj48WWVhcj4yMDE2PC9ZZWFyPjxS
ZWNOdW0+MTY8L1JlY051bT48RGlzcGxheVRleHQ+WzEtM108L0Rpc3BsYXlUZXh0PjxyZWNvcmQ+
PHJlYy1udW1iZXI+MTY8L3JlYy1udW1iZXI+PGZvcmVpZ24ta2V5cz48a2V5IGFwcD0iRU4iIGRi
LWlkPSJhdHo5c3h2YW4wcnoyMmV2YTJvdjVyMm90cDBkdmZ3dGRzdzkiIHRpbWVzdGFtcD0iMTcy
Njc1NzU4MSI+MTY8L2tleT48L2ZvcmVpZ24ta2V5cz48cmVmLXR5cGUgbmFtZT0iSm91cm5hbCBB
cnRpY2xlIj4xNzwvcmVmLXR5cGU+PGNvbnRyaWJ1dG9ycz48YXV0aG9ycz48YXV0aG9yPk9sc3Rh
ZCwgRC4gTC48L2F1dGhvcj48YXV0aG9yPlRleWNoZW5uZSwgTS48L2F1dGhvcj48YXV0aG9yPk1p
bmFrZXIsIEwuIE0uPC9hdXRob3I+PGF1dGhvcj5UYWJlciwgRC4gUi48L2F1dGhvcj48YXV0aG9y
PlJhaW5lLCBLLiBELjwvYXV0aG9yPjxhdXRob3I+TnlraWZvcnVrLCBDLiBJLjwvYXV0aG9yPjxh
dXRob3I+QmFsbCwgSy48L2F1dGhvcj48L2F1dGhvcnM+PC9jb250cmlidXRvcnM+PHRpdGxlcz48
dGl0bGU+Q2FuIHBvbGljeSBhbWVsaW9yYXRlIHNvY2lvZWNvbm9taWMgaW5lcXVpdGllcyBpbiBv
YmVzaXR5IGFuZCBvYmVzaXR5LXJlbGF0ZWQgYmVoYXZpb3Vycz8gQSBzeXN0ZW1hdGljIHJldmll
dyBvZiB0aGUgaW1wYWN0IG9mIHVuaXZlcnNhbCBwb2xpY2llcyBvbiBhZHVsdHMgYW5kIGNoaWxk
cmVuPC90aXRsZT48c2Vjb25kYXJ5LXRpdGxlPk9iZXMgUmV2PC9zZWNvbmRhcnktdGl0bGU+PC90
aXRsZXM+PHBhZ2VzPjExOTgtMTIxNzwvcGFnZXM+PHZvbHVtZT4xNzwvdm9sdW1lPjxudW1iZXI+
MTI8L251bWJlcj48ZGF0ZXM+PHllYXI+MjAxNjwveWVhcj48L2RhdGVzPjxhY2Nlc3Npb24tbnVt
PjI3NDg0NDY4PC9hY2Nlc3Npb24tbnVtPjx1cmxzPjwvdXJscz48ZWxlY3Ryb25pYy1yZXNvdXJj
ZS1udW0+MTAuMTExMS9vYnIuMTI0NTc8L2VsZWN0cm9uaWMtcmVzb3VyY2UtbnVtPjwvcmVjb3Jk
PjwvQ2l0ZT48Q2l0ZT48QXV0aG9yPlNhc3NpPC9BdXRob3I+PFllYXI+MjAxODwvWWVhcj48UmVj
TnVtPjI0NDwvUmVjTnVtPjxyZWNvcmQ+PHJlYy1udW1iZXI+MjQ0PC9yZWMtbnVtYmVyPjxmb3Jl
aWduLWtleXM+PGtleSBhcHA9IkVOIiBkYi1pZD0iYXR6OXN4dmFuMHJ6MjJldmEyb3Y1cjJvdHAw
ZHZmd3Rkc3c5IiB0aW1lc3RhbXA9IjE3NDM0MjY3NTgiPjI0NDwva2V5PjwvZm9yZWlnbi1rZXlz
PjxyZWYtdHlwZSBuYW1lPSJKb3VybmFsIEFydGljbGUiPjE3PC9yZWYtdHlwZT48Y29udHJpYnV0
b3JzPjxhdXRob3JzPjxhdXRob3I+U2Fzc2ksIEZyYW5jbzwvYXV0aG9yPjxhdXRob3I+QmVsbG9u
aSwgQW5uYWxpc2E8L2F1dGhvcj48YXV0aG9yPk1pcmVsbWFuLCBBbmRyZXcgSi48L2F1dGhvcj48
YXV0aG9yPlN1aHJja2UsIE1hcmM8L2F1dGhvcj48YXV0aG9yPlRob21hcywgQWxhc3RhaXI8L2F1
dGhvcj48YXV0aG9yPlNhbHRpLCBOaXNyZWVuPC9hdXRob3I+PGF1dGhvcj5WZWxsYWtrYWwsIFN1
a3VtYXI8L2F1dGhvcj48YXV0aG9yPlZpc2FydXRodm9uZywgQ2hvbmxhdGhhbjwvYXV0aG9yPjxh
dXRob3I+UG9wa2luLCBCYXJyeSBNLjwvYXV0aG9yPjxhdXRob3I+TnVnZW50LCBSYWNoZWw8L2F1
dGhvcj48L2F1dGhvcnM+PC9jb250cmlidXRvcnM+PHRpdGxlcz48dGl0bGU+RXF1aXR5IGltcGFj
dHMgb2YgcHJpY2UgcG9saWNpZXMgdG8gcHJvbW90ZSBoZWFsdGh5IGJlaGF2aW91cnM8L3RpdGxl
PjxzZWNvbmRhcnktdGl0bGU+VGhlIExhbmNldDwvc2Vjb25kYXJ5LXRpdGxlPjwvdGl0bGVzPjxw
ZXJpb2RpY2FsPjxmdWxsLXRpdGxlPlRoZSBMYW5jZXQ8L2Z1bGwtdGl0bGU+PC9wZXJpb2RpY2Fs
PjxwYWdlcz4yMDU5LTIwNzA8L3BhZ2VzPjx2b2x1bWU+MzkxPC92b2x1bWU+PG51bWJlcj4xMDEz
NDwvbnVtYmVyPjxkYXRlcz48eWVhcj4yMDE4PC95ZWFyPjwvZGF0ZXM+PHB1Ymxpc2hlcj5FbHNl
dmllcjwvcHVibGlzaGVyPjxpc2JuPjAxNDAtNjczNjwvaXNibj48dXJscz48cmVsYXRlZC11cmxz
Pjx1cmw+aHR0cHM6Ly9kb2kub3JnLzEwLjEwMTYvUzAxNDAtNjczNigxOCkzMDUzMS0yPC91cmw+
PC9yZWxhdGVkLXVybHM+PC91cmxzPjxlbGVjdHJvbmljLXJlc291cmNlLW51bT4xMC4xMDE2L1Mw
MTQwLTY3MzYoMTgpMzA1MzEtMjwvZWxlY3Ryb25pYy1yZXNvdXJjZS1udW0+PGFjY2Vzcy1kYXRl
PjIwMjUvMDMvMzE8L2FjY2Vzcy1kYXRlPjwvcmVjb3JkPjwvQ2l0ZT48Q2l0ZT48QXV0aG9yPkJy
b3duPC9BdXRob3I+PFllYXI+MjAxNDwvWWVhcj48UmVjTnVtPjI2MzwvUmVjTnVtPjxyZWNvcmQ+
PHJlYy1udW1iZXI+MjYzPC9yZWMtbnVtYmVyPjxmb3JlaWduLWtleXM+PGtleSBhcHA9IkVOIiBk
Yi1pZD0iYXR6OXN4dmFuMHJ6MjJldmEyb3Y1cjJvdHAwZHZmd3Rkc3c5IiB0aW1lc3RhbXA9IjE3
NDU0MTEyNDIiPjI2Mzwva2V5PjwvZm9yZWlnbi1rZXlzPjxyZWYtdHlwZSBuYW1lPSJKb3VybmFs
IEFydGljbGUiPjE3PC9yZWYtdHlwZT48Y29udHJpYnV0b3JzPjxhdXRob3JzPjxhdXRob3I+QnJv
d24sIFQuPC9hdXRob3I+PGF1dGhvcj5QbGF0dCwgUy48L2F1dGhvcj48YXV0aG9yPkFtb3MsIEEu
PC9hdXRob3I+PC9hdXRob3JzPjwvY29udHJpYnV0b3JzPjxhdXRoLWFkZHJlc3M+VUsgQ2VudHJl
IGZvciBUb2JhY2NvIENvbnRyb2wgU3R1ZGllcywgQ2VudHJlIGZvciBQb3B1bGF0aW9uIEhlYWx0
aCBTY2llbmNlcywgVW5pdmVyc2l0eSBvZiBFZGluYnVyZ2gsIEVkaW5idXJnaCBFSDggOUFHLCBV
Sy4mI3hEO0NlbnRyZSBmb3IgUG9wdWxhdGlvbiBIZWFsdGggU2NpZW5jZXMsIFVuaXZlcnNpdHkg
b2YgRWRpbmJ1cmdoLCBFZGluYnVyZ2ggRUg4IDlBRywgVUsuJiN4RDtVSyBDZW50cmUgZm9yIFRv
YmFjY28gQ29udHJvbCBTdHVkaWVzLCBDZW50cmUgZm9yIFBvcHVsYXRpb24gSGVhbHRoIFNjaWVu
Y2VzLCBVbml2ZXJzaXR5IG9mIEVkaW5idXJnaCwgRWRpbmJ1cmdoIEVIOCA5QUcsIFVLLiBFbGVj
dHJvbmljIGFkZHJlc3M6IEFtYW5kYS5hbW9zQGVkLmFjLnVrLjwvYXV0aC1hZGRyZXNzPjx0aXRs
ZXM+PHRpdGxlPkVxdWl0eSBpbXBhY3Qgb2YgcG9wdWxhdGlvbi1sZXZlbCBpbnRlcnZlbnRpb25z
IGFuZCBwb2xpY2llcyB0byByZWR1Y2Ugc21va2luZyBpbiBhZHVsdHM6IGEgc3lzdGVtYXRpYyBy
ZXZpZXc8L3RpdGxlPjxzZWNvbmRhcnktdGl0bGU+RHJ1ZyBBbGNvaG9sIERlcGVuZDwvc2Vjb25k
YXJ5LXRpdGxlPjwvdGl0bGVzPjxwZXJpb2RpY2FsPjxmdWxsLXRpdGxlPkRydWcgQWxjb2hvbCBE
ZXBlbmQ8L2Z1bGwtdGl0bGU+PC9wZXJpb2RpY2FsPjxwYWdlcz43LTE2PC9wYWdlcz48dm9sdW1l
PjEzODwvdm9sdW1lPjxlZGl0aW9uPjIwMTQwMzEzPC9lZGl0aW9uPjxrZXl3b3Jkcz48a2V5d29y
ZD5BZHZlcnRpc2luZzwva2V5d29yZD48a2V5d29yZD5Db21tZXJjZTwva2V5d29yZD48a2V5d29y
ZD5IZWFsdGggRWR1Y2F0aW9uPC9rZXl3b3JkPjxrZXl3b3JkPkhlYWx0aCBQb2xpY3k8L2tleXdv
cmQ+PGtleXdvcmQ+SHVtYW5zPC9rZXl3b3JkPjxrZXl3b3JkPlNtb2tlLUZyZWUgUG9saWN5PC9r
ZXl3b3JkPjxrZXl3b3JkPlNtb2tpbmcgQ2Vzc2F0aW9uLyplY29ub21pY3MvKm1ldGhvZHMvcHN5
Y2hvbG9neTwva2V5d29yZD48a2V5d29yZD4qU29jaW9lY29ub21pYyBGYWN0b3JzPC9rZXl3b3Jk
PjxrZXl3b3JkPkNlc3NhdGlvbjwva2V5d29yZD48a2V5d29yZD5EaXNwYXJpdGllczwva2V5d29y
ZD48a2V5d29yZD5JbmVxdWFsaXRpZXM8L2tleXdvcmQ+PGtleXdvcmQ+UG9saWN5PC9rZXl3b3Jk
PjxrZXl3b3JkPlJldmlldzwva2V5d29yZD48a2V5d29yZD5TbW9raW5nPC9rZXl3b3JkPjwva2V5
d29yZHM+PGRhdGVzPjx5ZWFyPjIwMTQ8L3llYXI+PHB1Yi1kYXRlcz48ZGF0ZT5NYXkgMTwvZGF0
ZT48L3B1Yi1kYXRlcz48L2RhdGVzPjxpc2JuPjAzNzYtODcxNjwvaXNibj48YWNjZXNzaW9uLW51
bT4yNDY3NDcwNzwvYWNjZXNzaW9uLW51bT48dXJscz48L3VybHM+PGVsZWN0cm9uaWMtcmVzb3Vy
Y2UtbnVtPjEwLjEwMTYvai5kcnVnYWxjZGVwLjIwMTQuMDMuMDAxPC9lbGVjdHJvbmljLXJlc291
cmNlLW51bT48cmVtb3RlLWRhdGFiYXNlLXByb3ZpZGVyPk5MTTwvcmVtb3RlLWRhdGFiYXNlLXBy
b3ZpZGVyPjxsYW5ndWFnZT5lbmc8L2xhbmd1YWdlPjwvcmVjb3JkPjwvQ2l0ZT48L0VuZE5vdGU+
</w:fldData>
              </w:fldChar>
            </w:r>
            <w:r w:rsidR="00B24C74"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instrText xml:space="preserve"> ADDIN EN.CITE.DATA </w:instrText>
            </w:r>
            <w:r w:rsidR="00B24C74"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</w:r>
            <w:r w:rsidR="00B24C74"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end"/>
            </w: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</w: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separate"/>
            </w:r>
            <w:r w:rsidR="00B24C74" w:rsidRPr="00A94095">
              <w:rPr>
                <w:rFonts w:asciiTheme="minorHAnsi" w:hAnsiTheme="minorHAnsi" w:cstheme="minorHAnsi"/>
                <w:noProof/>
                <w:sz w:val="22"/>
                <w:szCs w:val="22"/>
                <w:lang w:val="en-GB"/>
              </w:rPr>
              <w:t>[1-3]</w:t>
            </w: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fldChar w:fldCharType="end"/>
            </w: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. </w:t>
            </w:r>
          </w:p>
        </w:tc>
      </w:tr>
      <w:tr w:rsidR="004F4910" w:rsidRPr="00E93F8F" w14:paraId="31C7EC2A" w14:textId="77777777" w:rsidTr="008528B6">
        <w:tc>
          <w:tcPr>
            <w:tcW w:w="3020" w:type="dxa"/>
          </w:tcPr>
          <w:p w14:paraId="2AC88DC5" w14:textId="77777777" w:rsidR="004F4910" w:rsidRPr="006B4129" w:rsidRDefault="004F4910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B412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ata collection process</w:t>
            </w: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: Data extraction</w:t>
            </w:r>
          </w:p>
        </w:tc>
        <w:tc>
          <w:tcPr>
            <w:tcW w:w="3021" w:type="dxa"/>
          </w:tcPr>
          <w:p w14:paraId="6AF3793C" w14:textId="77777777" w:rsidR="004F4910" w:rsidRPr="00A94095" w:rsidRDefault="004F4910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he items for data extraction have been reduced to details related to policy, measure(s) of inequity, PA-related outcome measure(s), overall main finding(s) (if differential effects by SES were available; otherwise, this was not applicable), and finding(s) related to equity.</w:t>
            </w:r>
          </w:p>
        </w:tc>
        <w:tc>
          <w:tcPr>
            <w:tcW w:w="3021" w:type="dxa"/>
          </w:tcPr>
          <w:p w14:paraId="2ED6BB30" w14:textId="77777777" w:rsidR="004F4910" w:rsidRPr="00A94095" w:rsidRDefault="004F4910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iven the relatively large number of included studies, we streamlined the process to improve efficiency while ensuring accuracy.</w:t>
            </w:r>
          </w:p>
          <w:p w14:paraId="197ED541" w14:textId="77777777" w:rsidR="005E1D6E" w:rsidRPr="00A94095" w:rsidRDefault="005E1D6E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E1D6E" w:rsidRPr="005E1D6E" w14:paraId="4AC16D48" w14:textId="77777777" w:rsidTr="008528B6">
        <w:tc>
          <w:tcPr>
            <w:tcW w:w="3020" w:type="dxa"/>
          </w:tcPr>
          <w:p w14:paraId="01E5A06B" w14:textId="77777777" w:rsidR="005E1D6E" w:rsidRPr="00C90A32" w:rsidRDefault="005E1D6E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90A3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Data collection process: </w:t>
            </w:r>
          </w:p>
          <w:p w14:paraId="3141345A" w14:textId="2B7286B3" w:rsidR="005E1D6E" w:rsidRPr="006B4129" w:rsidRDefault="005E1D6E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90A3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isk of Bias (quality) assessment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021" w:type="dxa"/>
          </w:tcPr>
          <w:p w14:paraId="2D8233CB" w14:textId="76EF3F64" w:rsidR="005E1D6E" w:rsidRPr="00A94095" w:rsidRDefault="005E1D6E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e added Risk of Bias assessment</w:t>
            </w:r>
          </w:p>
        </w:tc>
        <w:tc>
          <w:tcPr>
            <w:tcW w:w="3021" w:type="dxa"/>
          </w:tcPr>
          <w:p w14:paraId="7709B714" w14:textId="1D68CDEB" w:rsidR="005E1D6E" w:rsidRPr="00A94095" w:rsidRDefault="00CA7F80" w:rsidP="008528B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Update to systematic review </w:t>
            </w:r>
            <w:r w:rsidR="005E1D6E" w:rsidRPr="00A940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4397E1CB" w14:textId="77777777" w:rsidR="00B24C74" w:rsidRDefault="00B24C74" w:rsidP="00E1684F">
      <w:pPr>
        <w:rPr>
          <w:lang w:val="en-US"/>
        </w:rPr>
      </w:pPr>
    </w:p>
    <w:p w14:paraId="480A7BFD" w14:textId="770A87D5" w:rsidR="00B24C74" w:rsidRPr="00FE479D" w:rsidRDefault="00B24C74" w:rsidP="00E1684F">
      <w:pPr>
        <w:rPr>
          <w:b/>
          <w:bCs/>
        </w:rPr>
      </w:pPr>
      <w:proofErr w:type="spellStart"/>
      <w:r w:rsidRPr="00FE479D">
        <w:rPr>
          <w:b/>
          <w:bCs/>
        </w:rPr>
        <w:t>References</w:t>
      </w:r>
      <w:proofErr w:type="spellEnd"/>
    </w:p>
    <w:p w14:paraId="7698DBA1" w14:textId="77777777" w:rsidR="00B24C74" w:rsidRPr="00FE479D" w:rsidRDefault="00B24C74" w:rsidP="00E1684F"/>
    <w:p w14:paraId="7763B20A" w14:textId="7810DC85" w:rsidR="00E93F8F" w:rsidRPr="00E93F8F" w:rsidRDefault="00B24C74" w:rsidP="00E93F8F">
      <w:pPr>
        <w:pStyle w:val="EndNoteBibliography"/>
      </w:pPr>
      <w:r>
        <w:fldChar w:fldCharType="begin"/>
      </w:r>
      <w:r w:rsidRPr="00FE479D">
        <w:rPr>
          <w:lang w:val="nl-NL"/>
        </w:rPr>
        <w:instrText xml:space="preserve"> ADDIN EN.REFLIST </w:instrText>
      </w:r>
      <w:r>
        <w:fldChar w:fldCharType="separate"/>
      </w:r>
      <w:r w:rsidR="00E93F8F" w:rsidRPr="00E93F8F">
        <w:t>1.</w:t>
      </w:r>
      <w:r w:rsidR="00E93F8F" w:rsidRPr="00E93F8F">
        <w:tab/>
        <w:t xml:space="preserve">Olstad DL, Teychenne M, Minaker LM, Taber DR, Raine KD, Nykiforuk CI, et al. Can policy ameliorate socioeconomic inequities in obesity and obesity-related behaviours? A systematic review of the impact of universal policies on adults and children. Obes Rev. 2016;17(12):1198–217. </w:t>
      </w:r>
      <w:hyperlink r:id="rId8" w:history="1">
        <w:r w:rsidR="00E93F8F" w:rsidRPr="00E93F8F">
          <w:rPr>
            <w:rStyle w:val="Hyperlink"/>
          </w:rPr>
          <w:t>https://doi.org/10.1111/obr.12457</w:t>
        </w:r>
      </w:hyperlink>
      <w:r w:rsidR="00E93F8F" w:rsidRPr="00E93F8F">
        <w:t>.</w:t>
      </w:r>
    </w:p>
    <w:p w14:paraId="4F07F24D" w14:textId="6A3790D2" w:rsidR="00E93F8F" w:rsidRPr="00E93F8F" w:rsidRDefault="00E93F8F" w:rsidP="00E93F8F">
      <w:pPr>
        <w:pStyle w:val="EndNoteBibliography"/>
      </w:pPr>
      <w:r w:rsidRPr="00E93F8F">
        <w:t>2.</w:t>
      </w:r>
      <w:r w:rsidRPr="00E93F8F">
        <w:tab/>
        <w:t xml:space="preserve">Sassi F, Belloni A, Mirelman AJ, Suhrcke M, Thomas A, Salti N, et al. Equity impacts of price policies to promote healthy behaviours. The Lancet. 2018;391(10134):2059–70. </w:t>
      </w:r>
      <w:hyperlink r:id="rId9" w:history="1">
        <w:r w:rsidRPr="00E93F8F">
          <w:rPr>
            <w:rStyle w:val="Hyperlink"/>
          </w:rPr>
          <w:t>https://doi.org/10.1016/S0140-6736(18)30531-2</w:t>
        </w:r>
      </w:hyperlink>
      <w:r w:rsidRPr="00E93F8F">
        <w:t>.</w:t>
      </w:r>
    </w:p>
    <w:p w14:paraId="0B13F111" w14:textId="634B05EF" w:rsidR="00E93F8F" w:rsidRPr="00E93F8F" w:rsidRDefault="00E93F8F" w:rsidP="00E93F8F">
      <w:pPr>
        <w:pStyle w:val="EndNoteBibliography"/>
      </w:pPr>
      <w:r w:rsidRPr="00E93F8F">
        <w:t>3.</w:t>
      </w:r>
      <w:r w:rsidRPr="00E93F8F">
        <w:tab/>
        <w:t xml:space="preserve">Brown T, Platt S, Amos A. Equity impact of population-level interventions and policies to reduce smoking in adults: a systematic review. Drug Alcohol Depend. 2014;138:7–16. </w:t>
      </w:r>
      <w:hyperlink r:id="rId10" w:history="1">
        <w:r w:rsidRPr="00E93F8F">
          <w:rPr>
            <w:rStyle w:val="Hyperlink"/>
          </w:rPr>
          <w:t>https://doi.org/10.1016/j.drugalcdep.2014.03.001</w:t>
        </w:r>
      </w:hyperlink>
      <w:r w:rsidRPr="00E93F8F">
        <w:t>.</w:t>
      </w:r>
    </w:p>
    <w:p w14:paraId="5DBBE105" w14:textId="7EE750CE" w:rsidR="00505539" w:rsidRPr="004F4910" w:rsidRDefault="00B24C74" w:rsidP="00E1684F">
      <w:pPr>
        <w:rPr>
          <w:lang w:val="en-US"/>
        </w:rPr>
      </w:pPr>
      <w:r>
        <w:rPr>
          <w:lang w:val="en-US"/>
        </w:rPr>
        <w:fldChar w:fldCharType="end"/>
      </w:r>
    </w:p>
    <w:sectPr w:rsidR="00505539" w:rsidRPr="004F49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BCM Health Research and Policy systems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z9sxvan0rz22eva2ov5r2otp0dvfwtdsw9&quot;&gt;Review PA-EPIQ&lt;record-ids&gt;&lt;item&gt;16&lt;/item&gt;&lt;item&gt;244&lt;/item&gt;&lt;item&gt;263&lt;/item&gt;&lt;/record-ids&gt;&lt;/item&gt;&lt;/Libraries&gt;"/>
  </w:docVars>
  <w:rsids>
    <w:rsidRoot w:val="004F4910"/>
    <w:rsid w:val="00040C5D"/>
    <w:rsid w:val="000E1B38"/>
    <w:rsid w:val="0011167D"/>
    <w:rsid w:val="001A71D9"/>
    <w:rsid w:val="001C4751"/>
    <w:rsid w:val="00225B02"/>
    <w:rsid w:val="002A41C5"/>
    <w:rsid w:val="00322627"/>
    <w:rsid w:val="00394B07"/>
    <w:rsid w:val="00434BE3"/>
    <w:rsid w:val="00476272"/>
    <w:rsid w:val="004E10E2"/>
    <w:rsid w:val="004F4910"/>
    <w:rsid w:val="00505539"/>
    <w:rsid w:val="00506189"/>
    <w:rsid w:val="005147C8"/>
    <w:rsid w:val="005A7B06"/>
    <w:rsid w:val="005B2AF3"/>
    <w:rsid w:val="005E1D6E"/>
    <w:rsid w:val="005E4B36"/>
    <w:rsid w:val="006E1286"/>
    <w:rsid w:val="007132A5"/>
    <w:rsid w:val="00781812"/>
    <w:rsid w:val="007B29DF"/>
    <w:rsid w:val="007D0955"/>
    <w:rsid w:val="00821D64"/>
    <w:rsid w:val="008327F7"/>
    <w:rsid w:val="00840A00"/>
    <w:rsid w:val="00900D03"/>
    <w:rsid w:val="00915C38"/>
    <w:rsid w:val="00944185"/>
    <w:rsid w:val="009867F7"/>
    <w:rsid w:val="009B60D0"/>
    <w:rsid w:val="00A94095"/>
    <w:rsid w:val="00AD3036"/>
    <w:rsid w:val="00B24C74"/>
    <w:rsid w:val="00B42813"/>
    <w:rsid w:val="00BB0BD6"/>
    <w:rsid w:val="00C90A32"/>
    <w:rsid w:val="00CA1270"/>
    <w:rsid w:val="00CA7F80"/>
    <w:rsid w:val="00CF0BFA"/>
    <w:rsid w:val="00D66FC4"/>
    <w:rsid w:val="00DD493B"/>
    <w:rsid w:val="00DF6498"/>
    <w:rsid w:val="00E1684F"/>
    <w:rsid w:val="00E366D2"/>
    <w:rsid w:val="00E55BEF"/>
    <w:rsid w:val="00E93F8F"/>
    <w:rsid w:val="00F74427"/>
    <w:rsid w:val="00FE479D"/>
    <w:rsid w:val="00FF732F"/>
    <w:rsid w:val="3DE8C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A930A"/>
  <w15:chartTrackingRefBased/>
  <w15:docId w15:val="{32B800B7-ADDB-4431-B081-EDC675C8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F4910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4F49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4F491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4F491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4F491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4F491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4F491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4F491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4F491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4F491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4F491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4F4910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4F491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F4910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4F4910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4F49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B24C7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24C74"/>
    <w:rPr>
      <w:rFonts w:ascii="Trebuchet MS" w:hAnsi="Trebuchet M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24C7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24C74"/>
    <w:rPr>
      <w:rFonts w:ascii="Trebuchet MS" w:hAnsi="Trebuchet MS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B24C74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24C7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5E1D6E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obr.12457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doi.org/10.1016/j.drugalcdep.2014.03.001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oi.org/10.1016/S0140-6736(18)30531-2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ba4e77-bc28-41b1-a807-2d36bb5515bb" xsi:nil="true"/>
    <lcf76f155ced4ddcb4097134ff3c332f xmlns="c70c164b-53a0-41ce-8dd6-ea77952f812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63193D0B4754488DB88DF488014EE6" ma:contentTypeVersion="12" ma:contentTypeDescription="Create a new document." ma:contentTypeScope="" ma:versionID="15570a1d7cb2e027f628403b56b3717c">
  <xsd:schema xmlns:xsd="http://www.w3.org/2001/XMLSchema" xmlns:xs="http://www.w3.org/2001/XMLSchema" xmlns:p="http://schemas.microsoft.com/office/2006/metadata/properties" xmlns:ns2="c70c164b-53a0-41ce-8dd6-ea77952f812f" xmlns:ns3="81ba4e77-bc28-41b1-a807-2d36bb5515bb" targetNamespace="http://schemas.microsoft.com/office/2006/metadata/properties" ma:root="true" ma:fieldsID="88251a9d48a6265ad810bebc3d081c99" ns2:_="" ns3:_="">
    <xsd:import namespace="c70c164b-53a0-41ce-8dd6-ea77952f812f"/>
    <xsd:import namespace="81ba4e77-bc28-41b1-a807-2d36bb5515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0c164b-53a0-41ce-8dd6-ea77952f81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910f980-e4f4-45de-9314-4559498517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a4e77-bc28-41b1-a807-2d36bb5515b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1244529-27aa-48f4-9866-b17b47f97329}" ma:internalName="TaxCatchAll" ma:showField="CatchAllData" ma:web="81ba4e77-bc28-41b1-a807-2d36bb5515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  <ds:schemaRef ds:uri="81ba4e77-bc28-41b1-a807-2d36bb5515bb"/>
    <ds:schemaRef ds:uri="c70c164b-53a0-41ce-8dd6-ea77952f812f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D721EE-7C17-4668-B6AF-0023BD4843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0c164b-53a0-41ce-8dd6-ea77952f812f"/>
    <ds:schemaRef ds:uri="81ba4e77-bc28-41b1-a807-2d36bb5515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velman, F. (Fleur)</dc:creator>
  <cp:keywords/>
  <dc:description/>
  <cp:lastModifiedBy>Heuvelman, F. (Fleur)</cp:lastModifiedBy>
  <cp:revision>17</cp:revision>
  <dcterms:created xsi:type="dcterms:W3CDTF">2025-04-25T12:42:00Z</dcterms:created>
  <dcterms:modified xsi:type="dcterms:W3CDTF">2025-11-05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63193D0B4754488DB88DF488014EE6</vt:lpwstr>
  </property>
  <property fmtid="{D5CDD505-2E9C-101B-9397-08002B2CF9AE}" pid="3" name="MediaServiceImageTags">
    <vt:lpwstr/>
  </property>
</Properties>
</file>